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FCA7C" w14:textId="55FBE94D" w:rsidR="005034AD" w:rsidRPr="005034AD" w:rsidRDefault="005034AD">
      <w:pPr>
        <w:rPr>
          <w:b/>
          <w:bCs/>
        </w:rPr>
      </w:pPr>
      <w:r w:rsidRPr="005034AD">
        <w:rPr>
          <w:b/>
          <w:bCs/>
        </w:rPr>
        <w:t>Table S</w:t>
      </w:r>
      <w:r>
        <w:rPr>
          <w:b/>
          <w:bCs/>
        </w:rPr>
        <w:t>1</w:t>
      </w:r>
      <w:r w:rsidRPr="005034AD">
        <w:rPr>
          <w:b/>
          <w:bCs/>
        </w:rPr>
        <w:t xml:space="preserve">. </w:t>
      </w:r>
      <w:r>
        <w:rPr>
          <w:b/>
          <w:bCs/>
        </w:rPr>
        <w:t>Yeast strain</w:t>
      </w:r>
      <w:r w:rsidRPr="005034AD">
        <w:rPr>
          <w:b/>
          <w:bCs/>
        </w:rPr>
        <w:t>s used in this study</w:t>
      </w:r>
    </w:p>
    <w:tbl>
      <w:tblPr>
        <w:tblW w:w="9740" w:type="dxa"/>
        <w:tblLook w:val="04A0" w:firstRow="1" w:lastRow="0" w:firstColumn="1" w:lastColumn="0" w:noHBand="0" w:noVBand="1"/>
      </w:tblPr>
      <w:tblGrid>
        <w:gridCol w:w="840"/>
        <w:gridCol w:w="7880"/>
        <w:gridCol w:w="1020"/>
      </w:tblGrid>
      <w:tr w:rsidR="005034AD" w:rsidRPr="005034AD" w14:paraId="7C6D4343" w14:textId="77777777" w:rsidTr="005034AD">
        <w:trPr>
          <w:trHeight w:val="560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90BDA" w14:textId="77777777" w:rsidR="005034AD" w:rsidRPr="005034AD" w:rsidRDefault="005034AD" w:rsidP="005034A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ast Strain</w:t>
            </w:r>
          </w:p>
        </w:tc>
        <w:tc>
          <w:tcPr>
            <w:tcW w:w="78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089B1D" w14:textId="77777777" w:rsidR="005034AD" w:rsidRPr="005034AD" w:rsidRDefault="005034AD" w:rsidP="005034A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3771C" w14:textId="77777777" w:rsidR="005034AD" w:rsidRPr="005034AD" w:rsidRDefault="005034AD" w:rsidP="005034A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ource</w:t>
            </w:r>
          </w:p>
        </w:tc>
      </w:tr>
      <w:tr w:rsidR="005034AD" w:rsidRPr="005034AD" w14:paraId="0B936CB3" w14:textId="77777777" w:rsidTr="005034AD">
        <w:trPr>
          <w:trHeight w:val="32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A563B" w14:textId="77777777" w:rsidR="005034AD" w:rsidRPr="005034AD" w:rsidRDefault="005034AD" w:rsidP="00503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1840</w:t>
            </w:r>
          </w:p>
        </w:tc>
        <w:tc>
          <w:tcPr>
            <w:tcW w:w="7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AD6B2" w14:textId="77777777" w:rsidR="005034AD" w:rsidRPr="005034AD" w:rsidRDefault="005034AD" w:rsidP="005034A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MATα ura3-52 lys2-801 leu2-∆1 his3-∆200 trp1-∆63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5B4C86" w14:textId="77777777" w:rsidR="005034AD" w:rsidRPr="005034AD" w:rsidRDefault="005034AD" w:rsidP="005034A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5034AD" w:rsidRPr="005034AD" w14:paraId="2D95136C" w14:textId="77777777" w:rsidTr="005034AD">
        <w:trPr>
          <w:trHeight w:val="32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DD576" w14:textId="77777777" w:rsidR="005034AD" w:rsidRPr="005034AD" w:rsidRDefault="005034AD" w:rsidP="00503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3711</w:t>
            </w:r>
          </w:p>
        </w:tc>
        <w:tc>
          <w:tcPr>
            <w:tcW w:w="7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B2DFD0" w14:textId="77777777" w:rsidR="005034AD" w:rsidRPr="005034AD" w:rsidRDefault="005034AD" w:rsidP="005034A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Tα tub1::pJM507(TUB1-V410I +487::URA) ura3-52 lys2-801 leu2-∆1 his3-∆200 trp1-∆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412780" w14:textId="77777777" w:rsidR="005034AD" w:rsidRPr="005034AD" w:rsidRDefault="005034AD" w:rsidP="005034A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5034AD" w:rsidRPr="005034AD" w14:paraId="1584D689" w14:textId="77777777" w:rsidTr="005034AD">
        <w:trPr>
          <w:trHeight w:val="32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6D95F" w14:textId="77777777" w:rsidR="005034AD" w:rsidRPr="005034AD" w:rsidRDefault="005034AD" w:rsidP="00503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3768</w:t>
            </w:r>
          </w:p>
        </w:tc>
        <w:tc>
          <w:tcPr>
            <w:tcW w:w="7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DE1C3" w14:textId="77777777" w:rsidR="005034AD" w:rsidRPr="005034AD" w:rsidRDefault="005034AD" w:rsidP="005034A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TA tub1::pJM560(TUB1-V410A +487::URA) ura3-52 lys2-801 leu2-∆1 his3-∆200 trp1-∆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EABDEC" w14:textId="77777777" w:rsidR="005034AD" w:rsidRPr="005034AD" w:rsidRDefault="005034AD" w:rsidP="005034A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5034AD" w:rsidRPr="005034AD" w14:paraId="53DA1043" w14:textId="77777777" w:rsidTr="005034AD">
        <w:trPr>
          <w:trHeight w:val="32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270A68" w14:textId="77777777" w:rsidR="005034AD" w:rsidRPr="005034AD" w:rsidRDefault="005034AD" w:rsidP="00503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3769</w:t>
            </w:r>
          </w:p>
        </w:tc>
        <w:tc>
          <w:tcPr>
            <w:tcW w:w="7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6F9F2" w14:textId="77777777" w:rsidR="005034AD" w:rsidRPr="005034AD" w:rsidRDefault="005034AD" w:rsidP="005034A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Tα tub1::pJM560(TUB1-V410A +487::URA) ura3-52 lys2-801 leu2-∆1 his3-∆200 trp1-∆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F7B4D" w14:textId="77777777" w:rsidR="005034AD" w:rsidRPr="005034AD" w:rsidRDefault="005034AD" w:rsidP="005034A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5034AD" w:rsidRPr="005034AD" w14:paraId="33959FD6" w14:textId="77777777" w:rsidTr="005034AD">
        <w:trPr>
          <w:trHeight w:val="32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AECBA1" w14:textId="77777777" w:rsidR="005034AD" w:rsidRPr="005034AD" w:rsidRDefault="005034AD" w:rsidP="00503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3957</w:t>
            </w:r>
          </w:p>
        </w:tc>
        <w:tc>
          <w:tcPr>
            <w:tcW w:w="7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C6D1E8" w14:textId="77777777" w:rsidR="005034AD" w:rsidRPr="005034AD" w:rsidRDefault="005034AD" w:rsidP="005034A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Tα tub1::pJM560(TUB1-V410I +487::URA) ura3-52 lys2-801 leu2-∆1 his3-∆200 trp1-∆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6F72D8" w14:textId="77777777" w:rsidR="005034AD" w:rsidRPr="005034AD" w:rsidRDefault="005034AD" w:rsidP="005034A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5034AD" w:rsidRPr="005034AD" w14:paraId="706FD704" w14:textId="77777777" w:rsidTr="005034AD">
        <w:trPr>
          <w:trHeight w:val="32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1A6A4" w14:textId="77777777" w:rsidR="005034AD" w:rsidRPr="005034AD" w:rsidRDefault="005034AD" w:rsidP="00503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4918</w:t>
            </w:r>
          </w:p>
        </w:tc>
        <w:tc>
          <w:tcPr>
            <w:tcW w:w="7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2A983" w14:textId="77777777" w:rsidR="005034AD" w:rsidRPr="005034AD" w:rsidRDefault="005034AD" w:rsidP="005034A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MATA tub1::pJM769(TUB1-V410D +487::URA) ura3-52 lys2-801 leu2-∆1 his3-∆200 trp1-∆63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2DC874" w14:textId="77777777" w:rsidR="005034AD" w:rsidRPr="005034AD" w:rsidRDefault="005034AD" w:rsidP="005034A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5034AD" w:rsidRPr="005034AD" w14:paraId="68DC4AAB" w14:textId="77777777" w:rsidTr="005034AD">
        <w:trPr>
          <w:trHeight w:val="32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989C3B" w14:textId="77777777" w:rsidR="005034AD" w:rsidRPr="005034AD" w:rsidRDefault="005034AD" w:rsidP="00503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4919</w:t>
            </w:r>
          </w:p>
        </w:tc>
        <w:tc>
          <w:tcPr>
            <w:tcW w:w="7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E4CF0" w14:textId="77777777" w:rsidR="005034AD" w:rsidRPr="005034AD" w:rsidRDefault="005034AD" w:rsidP="005034A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MATα tub1::pJM769(TUB1-V410D +487::URA) ura3-52 lys2-801 leu2-∆1 his3-∆200 trp1-∆63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A744B" w14:textId="77777777" w:rsidR="005034AD" w:rsidRPr="005034AD" w:rsidRDefault="005034AD" w:rsidP="005034A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5034AD" w:rsidRPr="005034AD" w14:paraId="38556269" w14:textId="77777777" w:rsidTr="005034AD">
        <w:trPr>
          <w:trHeight w:val="32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2971C3" w14:textId="77777777" w:rsidR="005034AD" w:rsidRPr="005034AD" w:rsidRDefault="005034AD" w:rsidP="00503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5193</w:t>
            </w:r>
          </w:p>
        </w:tc>
        <w:tc>
          <w:tcPr>
            <w:tcW w:w="7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FE3867" w14:textId="77777777" w:rsidR="005034AD" w:rsidRPr="005034AD" w:rsidRDefault="005034AD" w:rsidP="005034A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TA tub1::pJM853(TUB1-F405Y +487::URA) ura3-52 lys2-801 leu2-∆1 his3-∆200 trp1-∆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C6BD34" w14:textId="77777777" w:rsidR="005034AD" w:rsidRPr="005034AD" w:rsidRDefault="005034AD" w:rsidP="005034A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5034AD" w:rsidRPr="005034AD" w14:paraId="32873336" w14:textId="77777777" w:rsidTr="005034AD">
        <w:trPr>
          <w:trHeight w:val="32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D2CE9" w14:textId="77777777" w:rsidR="005034AD" w:rsidRPr="005034AD" w:rsidRDefault="005034AD" w:rsidP="00503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5194</w:t>
            </w:r>
          </w:p>
        </w:tc>
        <w:tc>
          <w:tcPr>
            <w:tcW w:w="7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A0CD86" w14:textId="77777777" w:rsidR="005034AD" w:rsidRPr="005034AD" w:rsidRDefault="005034AD" w:rsidP="005034A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Tα tub1::pJM853(TUB1-F405Y +487::URA) ura3-52 lys2-801 leu2-∆1 his3-∆200 trp1-∆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F95037" w14:textId="77777777" w:rsidR="005034AD" w:rsidRPr="005034AD" w:rsidRDefault="005034AD" w:rsidP="005034A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5034AD" w:rsidRPr="005034AD" w14:paraId="47BD7F6F" w14:textId="77777777" w:rsidTr="005034AD">
        <w:trPr>
          <w:trHeight w:val="54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C46162" w14:textId="77777777" w:rsidR="005034AD" w:rsidRPr="005034AD" w:rsidRDefault="005034AD" w:rsidP="00503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5198</w:t>
            </w:r>
          </w:p>
        </w:tc>
        <w:tc>
          <w:tcPr>
            <w:tcW w:w="7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D89A03" w14:textId="77777777" w:rsidR="005034AD" w:rsidRPr="005034AD" w:rsidRDefault="005034AD" w:rsidP="005034A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Tα tub1::pJM854(TUB1-F405Y-W408H-Y409F +487::URA) ura3-52 lys2-801 leu2-∆1 his3-∆200 trp1-∆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991B69" w14:textId="77777777" w:rsidR="005034AD" w:rsidRPr="005034AD" w:rsidRDefault="005034AD" w:rsidP="005034A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5034AD" w:rsidRPr="005034AD" w14:paraId="46DE1DB0" w14:textId="77777777" w:rsidTr="005034AD">
        <w:trPr>
          <w:trHeight w:val="54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CE9B91" w14:textId="77777777" w:rsidR="005034AD" w:rsidRPr="005034AD" w:rsidRDefault="005034AD" w:rsidP="00503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5199</w:t>
            </w:r>
          </w:p>
        </w:tc>
        <w:tc>
          <w:tcPr>
            <w:tcW w:w="7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2E623" w14:textId="77777777" w:rsidR="005034AD" w:rsidRPr="005034AD" w:rsidRDefault="005034AD" w:rsidP="005034A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Tα tub1::pJM854(TUB1-F405Y-W408H-Y409F +487::URA) ura3-52 lys2-801 leu2-∆1 his3-∆200 trp1-∆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3AC19" w14:textId="77777777" w:rsidR="005034AD" w:rsidRPr="005034AD" w:rsidRDefault="005034AD" w:rsidP="005034A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5034AD" w:rsidRPr="005034AD" w14:paraId="1110C58C" w14:textId="77777777" w:rsidTr="005034AD">
        <w:trPr>
          <w:trHeight w:val="32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5C446" w14:textId="77777777" w:rsidR="005034AD" w:rsidRPr="005034AD" w:rsidRDefault="005034AD" w:rsidP="00503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5201</w:t>
            </w:r>
          </w:p>
        </w:tc>
        <w:tc>
          <w:tcPr>
            <w:tcW w:w="7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E79B62" w14:textId="77777777" w:rsidR="005034AD" w:rsidRPr="005034AD" w:rsidRDefault="005034AD" w:rsidP="005034A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Tα tub1::pJM855(TUB1-W408H +487::URA) ura3-52 lys2-801 leu2-∆1 his3-∆200 trp1-∆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40ABF0" w14:textId="77777777" w:rsidR="005034AD" w:rsidRPr="005034AD" w:rsidRDefault="005034AD" w:rsidP="005034A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5034AD" w:rsidRPr="005034AD" w14:paraId="5DDE1331" w14:textId="77777777" w:rsidTr="005034AD">
        <w:trPr>
          <w:trHeight w:val="32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7378B" w14:textId="77777777" w:rsidR="005034AD" w:rsidRPr="005034AD" w:rsidRDefault="005034AD" w:rsidP="00503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5202</w:t>
            </w:r>
          </w:p>
        </w:tc>
        <w:tc>
          <w:tcPr>
            <w:tcW w:w="7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9AA55D" w14:textId="77777777" w:rsidR="005034AD" w:rsidRPr="005034AD" w:rsidRDefault="005034AD" w:rsidP="005034A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TA tub1::pJM855(TUB1-W408H +487::URA) ura3-52 lys2-801 leu2-∆1 his3-∆200 trp1-∆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C6C0C5" w14:textId="77777777" w:rsidR="005034AD" w:rsidRPr="005034AD" w:rsidRDefault="005034AD" w:rsidP="005034A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5034AD" w:rsidRPr="005034AD" w14:paraId="49E5A975" w14:textId="77777777" w:rsidTr="005034AD">
        <w:trPr>
          <w:trHeight w:val="32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931F89" w14:textId="77777777" w:rsidR="005034AD" w:rsidRPr="005034AD" w:rsidRDefault="005034AD" w:rsidP="00503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5205</w:t>
            </w:r>
          </w:p>
        </w:tc>
        <w:tc>
          <w:tcPr>
            <w:tcW w:w="7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2D915A" w14:textId="77777777" w:rsidR="005034AD" w:rsidRPr="005034AD" w:rsidRDefault="005034AD" w:rsidP="005034A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Tα tub1::pJM856(TUB1-Y409F +487::URA) ura3-52 lys2-801 leu2-∆1 his3-∆200 trp1-∆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2E0794" w14:textId="77777777" w:rsidR="005034AD" w:rsidRPr="005034AD" w:rsidRDefault="005034AD" w:rsidP="005034A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5034AD" w:rsidRPr="005034AD" w14:paraId="613DF3C8" w14:textId="77777777" w:rsidTr="005034AD">
        <w:trPr>
          <w:trHeight w:val="32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A2CE8A" w14:textId="77777777" w:rsidR="005034AD" w:rsidRPr="005034AD" w:rsidRDefault="005034AD" w:rsidP="00503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5206</w:t>
            </w:r>
          </w:p>
        </w:tc>
        <w:tc>
          <w:tcPr>
            <w:tcW w:w="7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DA403A" w14:textId="77777777" w:rsidR="005034AD" w:rsidRPr="005034AD" w:rsidRDefault="005034AD" w:rsidP="005034A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TA tub1::pJM856(TUB1-Y409F +487::URA) ura3-52 lys2-801 leu2-∆1 his3-∆200 trp1-∆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EBE79" w14:textId="77777777" w:rsidR="005034AD" w:rsidRPr="005034AD" w:rsidRDefault="005034AD" w:rsidP="005034A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5034AD" w:rsidRPr="005034AD" w14:paraId="5EAF883E" w14:textId="77777777" w:rsidTr="005034AD">
        <w:trPr>
          <w:trHeight w:val="32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E38F8" w14:textId="77777777" w:rsidR="005034AD" w:rsidRPr="005034AD" w:rsidRDefault="005034AD" w:rsidP="00503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5222</w:t>
            </w:r>
          </w:p>
        </w:tc>
        <w:tc>
          <w:tcPr>
            <w:tcW w:w="7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C387E" w14:textId="77777777" w:rsidR="005034AD" w:rsidRPr="005034AD" w:rsidRDefault="005034AD" w:rsidP="005034A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Tα tub1::pJM469(TUB1 +487::URA) ura3-52 lys2-801 leu2-∆1 his3-∆200 trp1-∆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00EAB" w14:textId="77777777" w:rsidR="005034AD" w:rsidRPr="005034AD" w:rsidRDefault="005034AD" w:rsidP="005034A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5034AD" w:rsidRPr="005034AD" w14:paraId="6F9E2986" w14:textId="77777777" w:rsidTr="005034AD">
        <w:trPr>
          <w:trHeight w:val="32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0A8F5D" w14:textId="77777777" w:rsidR="005034AD" w:rsidRPr="005034AD" w:rsidRDefault="005034AD" w:rsidP="00503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5223</w:t>
            </w:r>
          </w:p>
        </w:tc>
        <w:tc>
          <w:tcPr>
            <w:tcW w:w="7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2A9849" w14:textId="77777777" w:rsidR="005034AD" w:rsidRPr="005034AD" w:rsidRDefault="005034AD" w:rsidP="005034A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TA tub1::pJM469(TUB1 +487::URA) ura3-52 lys2-801 leu2-∆1 his3-∆200 trp1-∆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20F685" w14:textId="77777777" w:rsidR="005034AD" w:rsidRPr="005034AD" w:rsidRDefault="005034AD" w:rsidP="005034A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5034AD" w:rsidRPr="005034AD" w14:paraId="1357D2DA" w14:textId="77777777" w:rsidTr="005034AD">
        <w:trPr>
          <w:trHeight w:val="54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BF863" w14:textId="77777777" w:rsidR="005034AD" w:rsidRPr="005034AD" w:rsidRDefault="005034AD" w:rsidP="00503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5290</w:t>
            </w:r>
          </w:p>
        </w:tc>
        <w:tc>
          <w:tcPr>
            <w:tcW w:w="7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64A76F" w14:textId="77777777" w:rsidR="005034AD" w:rsidRPr="005034AD" w:rsidRDefault="005034AD" w:rsidP="005034A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Tα tub1::pJM469(TUB1 +487::URA) BIK1-3GFP::TRP1 ura3-52 lys2-801 leu2-∆1 his3-∆200 trp1-∆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83360" w14:textId="77777777" w:rsidR="005034AD" w:rsidRPr="005034AD" w:rsidRDefault="005034AD" w:rsidP="005034A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5034AD" w:rsidRPr="005034AD" w14:paraId="734FF8EA" w14:textId="77777777" w:rsidTr="005034AD">
        <w:trPr>
          <w:trHeight w:val="54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40BB1B" w14:textId="77777777" w:rsidR="005034AD" w:rsidRPr="005034AD" w:rsidRDefault="005034AD" w:rsidP="00503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5291</w:t>
            </w:r>
          </w:p>
        </w:tc>
        <w:tc>
          <w:tcPr>
            <w:tcW w:w="7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56C057" w14:textId="77777777" w:rsidR="005034AD" w:rsidRPr="005034AD" w:rsidRDefault="005034AD" w:rsidP="005034A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TA tub1::pJM469(TUB1 +487::URA) BIK1-3GFP::TRP1 ura3-52 lys2-801 leu2-∆1 his3-∆200 trp1-∆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DB906" w14:textId="77777777" w:rsidR="005034AD" w:rsidRPr="005034AD" w:rsidRDefault="005034AD" w:rsidP="005034A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5034AD" w:rsidRPr="005034AD" w14:paraId="63FC19F7" w14:textId="77777777" w:rsidTr="005034AD">
        <w:trPr>
          <w:trHeight w:val="54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0D0BC3" w14:textId="77777777" w:rsidR="005034AD" w:rsidRPr="005034AD" w:rsidRDefault="005034AD" w:rsidP="00503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5294</w:t>
            </w:r>
          </w:p>
        </w:tc>
        <w:tc>
          <w:tcPr>
            <w:tcW w:w="7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9211D" w14:textId="77777777" w:rsidR="005034AD" w:rsidRPr="005034AD" w:rsidRDefault="005034AD" w:rsidP="005034A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TA tub1::pJM855(TUB1-W408H +487::URA) BIK1-3GFP::TRP1 ura3-52 lys2-801 leu2-∆1 his3-∆200 trp1-∆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C8373D" w14:textId="77777777" w:rsidR="005034AD" w:rsidRPr="005034AD" w:rsidRDefault="005034AD" w:rsidP="005034A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5034AD" w:rsidRPr="005034AD" w14:paraId="26ABC20F" w14:textId="77777777" w:rsidTr="005034AD">
        <w:trPr>
          <w:trHeight w:val="54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D0DC4" w14:textId="77777777" w:rsidR="005034AD" w:rsidRPr="005034AD" w:rsidRDefault="005034AD" w:rsidP="00503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5295</w:t>
            </w:r>
          </w:p>
        </w:tc>
        <w:tc>
          <w:tcPr>
            <w:tcW w:w="7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860DC4" w14:textId="77777777" w:rsidR="005034AD" w:rsidRPr="005034AD" w:rsidRDefault="005034AD" w:rsidP="005034A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Tα tub1::pJM855(TUB1-W408H +487::URA) BIK1-3GFP::TRP1 ura3-52 lys2-801 leu2-∆1 his3-∆200 trp1-∆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CAF1D2" w14:textId="77777777" w:rsidR="005034AD" w:rsidRPr="005034AD" w:rsidRDefault="005034AD" w:rsidP="005034A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5034AD" w:rsidRPr="005034AD" w14:paraId="5A455478" w14:textId="77777777" w:rsidTr="005034AD">
        <w:trPr>
          <w:trHeight w:val="54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078D7" w14:textId="77777777" w:rsidR="005034AD" w:rsidRPr="005034AD" w:rsidRDefault="005034AD" w:rsidP="00503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5298</w:t>
            </w:r>
          </w:p>
        </w:tc>
        <w:tc>
          <w:tcPr>
            <w:tcW w:w="7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689D36" w14:textId="77777777" w:rsidR="005034AD" w:rsidRPr="005034AD" w:rsidRDefault="005034AD" w:rsidP="005034A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Tα tub1::pJM854(TUB1-F405Y-W408H-Y409F +487::URA) BIK1-3GFP::TRP1 ura3-52 lys2-801 leu2-∆1 his3-∆200 trp1-∆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3D092" w14:textId="77777777" w:rsidR="005034AD" w:rsidRPr="005034AD" w:rsidRDefault="005034AD" w:rsidP="005034A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5034AD" w:rsidRPr="005034AD" w14:paraId="6912A69E" w14:textId="77777777" w:rsidTr="005034AD">
        <w:trPr>
          <w:trHeight w:val="54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65ADC" w14:textId="77777777" w:rsidR="005034AD" w:rsidRPr="005034AD" w:rsidRDefault="005034AD" w:rsidP="00503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5299</w:t>
            </w:r>
          </w:p>
        </w:tc>
        <w:tc>
          <w:tcPr>
            <w:tcW w:w="7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98668A" w14:textId="77777777" w:rsidR="005034AD" w:rsidRPr="005034AD" w:rsidRDefault="005034AD" w:rsidP="005034A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TΑ tub1::pJM854(TUB1-F405Y-W408H-Y409F +487::URA) BIK1-3GFP::TRP1 ura3-52 lys2-801 leu2-∆1 his3-∆200 trp1-∆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A293F3" w14:textId="77777777" w:rsidR="005034AD" w:rsidRPr="005034AD" w:rsidRDefault="005034AD" w:rsidP="005034A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5034AD" w:rsidRPr="005034AD" w14:paraId="20789A0D" w14:textId="77777777" w:rsidTr="005034AD">
        <w:trPr>
          <w:trHeight w:val="54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EF755" w14:textId="77777777" w:rsidR="005034AD" w:rsidRPr="005034AD" w:rsidRDefault="005034AD" w:rsidP="00503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5570</w:t>
            </w:r>
          </w:p>
        </w:tc>
        <w:tc>
          <w:tcPr>
            <w:tcW w:w="7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33BFE" w14:textId="77777777" w:rsidR="005034AD" w:rsidRPr="005034AD" w:rsidRDefault="005034AD" w:rsidP="005034A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MATα tub1::pJM469(TUB1 +487::URA) Spc110-mNeonGreen::HIS3  ura3-52 lys2-801 leu2-∆1 his3-∆200 trp1-∆63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13706" w14:textId="77777777" w:rsidR="005034AD" w:rsidRPr="005034AD" w:rsidRDefault="005034AD" w:rsidP="005034A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5034AD" w:rsidRPr="005034AD" w14:paraId="2CD1D66C" w14:textId="77777777" w:rsidTr="005034AD">
        <w:trPr>
          <w:trHeight w:val="54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BAB964" w14:textId="77777777" w:rsidR="005034AD" w:rsidRPr="005034AD" w:rsidRDefault="005034AD" w:rsidP="00503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5571</w:t>
            </w:r>
          </w:p>
        </w:tc>
        <w:tc>
          <w:tcPr>
            <w:tcW w:w="7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6714E9" w14:textId="77777777" w:rsidR="005034AD" w:rsidRPr="005034AD" w:rsidRDefault="005034AD" w:rsidP="005034A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MATα tub1::pJM469(TUB1 +487::URA) Spc110-mNeonGreen::HIS3  ura3-52 lys2-801 leu2-∆1 his3-∆200 trp1-∆63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9F17C" w14:textId="77777777" w:rsidR="005034AD" w:rsidRPr="005034AD" w:rsidRDefault="005034AD" w:rsidP="005034A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5034AD" w:rsidRPr="005034AD" w14:paraId="170F21BE" w14:textId="77777777" w:rsidTr="005034AD">
        <w:trPr>
          <w:trHeight w:val="54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BC5CE" w14:textId="77777777" w:rsidR="005034AD" w:rsidRPr="005034AD" w:rsidRDefault="005034AD" w:rsidP="00503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5572</w:t>
            </w:r>
          </w:p>
        </w:tc>
        <w:tc>
          <w:tcPr>
            <w:tcW w:w="7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802347" w14:textId="77777777" w:rsidR="005034AD" w:rsidRPr="005034AD" w:rsidRDefault="005034AD" w:rsidP="005034A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MATΑ tub1::pJM854(TUB1-F405Y-W408H-Y409F +487::URA) Spc110-mNeonGreen::HIS3  ura3-52 lys2-801 leu2-∆1 his3-∆200 trp1-∆63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D615CD" w14:textId="77777777" w:rsidR="005034AD" w:rsidRPr="005034AD" w:rsidRDefault="005034AD" w:rsidP="005034A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5034AD" w:rsidRPr="005034AD" w14:paraId="110E8AEB" w14:textId="77777777" w:rsidTr="005034AD">
        <w:trPr>
          <w:trHeight w:val="54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8E4410" w14:textId="77777777" w:rsidR="005034AD" w:rsidRPr="005034AD" w:rsidRDefault="005034AD" w:rsidP="00503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5573</w:t>
            </w:r>
          </w:p>
        </w:tc>
        <w:tc>
          <w:tcPr>
            <w:tcW w:w="7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5E753" w14:textId="77777777" w:rsidR="005034AD" w:rsidRPr="005034AD" w:rsidRDefault="005034AD" w:rsidP="005034A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MATα tub1::pJM854(TUB1-F405Y-W408H-Y409F +487::URA) Spc110-mNeonGreen::HIS3  ura3-52 lys2-801 leu2-∆1 his3-∆200 trp1-∆63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844A6" w14:textId="77777777" w:rsidR="005034AD" w:rsidRPr="005034AD" w:rsidRDefault="005034AD" w:rsidP="005034A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5034AD" w:rsidRPr="005034AD" w14:paraId="1F1C7BCE" w14:textId="77777777" w:rsidTr="005034AD">
        <w:trPr>
          <w:trHeight w:val="54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42186" w14:textId="77777777" w:rsidR="005034AD" w:rsidRPr="005034AD" w:rsidRDefault="005034AD" w:rsidP="00503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5602</w:t>
            </w:r>
          </w:p>
        </w:tc>
        <w:tc>
          <w:tcPr>
            <w:tcW w:w="7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70ED0" w14:textId="77777777" w:rsidR="005034AD" w:rsidRPr="005034AD" w:rsidRDefault="005034AD" w:rsidP="005034A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TA tub1::pJM854(TUB1-F405Y-W408H-Y409F +487::URA) mad2∆::HIS3 ura3-52 lys2-801 leu2-∆1 his3-∆200 trp1-∆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C00213" w14:textId="77777777" w:rsidR="005034AD" w:rsidRPr="005034AD" w:rsidRDefault="005034AD" w:rsidP="005034A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5034AD" w:rsidRPr="005034AD" w14:paraId="7152A0FB" w14:textId="77777777" w:rsidTr="005034AD">
        <w:trPr>
          <w:trHeight w:val="54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C64CB4" w14:textId="77777777" w:rsidR="005034AD" w:rsidRPr="005034AD" w:rsidRDefault="005034AD" w:rsidP="00503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5603</w:t>
            </w:r>
          </w:p>
        </w:tc>
        <w:tc>
          <w:tcPr>
            <w:tcW w:w="7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795814" w14:textId="77777777" w:rsidR="005034AD" w:rsidRPr="005034AD" w:rsidRDefault="005034AD" w:rsidP="005034A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TA tub1::pJM854(TUB1-F405Y-W408H-Y409F +487::URA) mad2∆::HIS3 ura3-52 lys2-801 leu2-∆1 his3-∆200 trp1-∆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4C411" w14:textId="77777777" w:rsidR="005034AD" w:rsidRPr="005034AD" w:rsidRDefault="005034AD" w:rsidP="005034A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5034AD" w:rsidRPr="005034AD" w14:paraId="59F04F2B" w14:textId="77777777" w:rsidTr="005034AD">
        <w:trPr>
          <w:trHeight w:val="54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6B11A" w14:textId="77777777" w:rsidR="005034AD" w:rsidRPr="005034AD" w:rsidRDefault="005034AD" w:rsidP="00503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5604</w:t>
            </w:r>
          </w:p>
        </w:tc>
        <w:tc>
          <w:tcPr>
            <w:tcW w:w="7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4E5EB" w14:textId="77777777" w:rsidR="005034AD" w:rsidRPr="005034AD" w:rsidRDefault="005034AD" w:rsidP="005034A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TA tub1::pJM854(TUB1 +487::URA) mad2∆::HIS3 ura3-52 lys2-801 leu2-∆1 his3-∆200 trp1-∆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256067" w14:textId="77777777" w:rsidR="005034AD" w:rsidRPr="005034AD" w:rsidRDefault="005034AD" w:rsidP="005034A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5034AD" w:rsidRPr="005034AD" w14:paraId="412C1C2A" w14:textId="77777777" w:rsidTr="005034AD">
        <w:trPr>
          <w:trHeight w:val="54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A1935" w14:textId="77777777" w:rsidR="005034AD" w:rsidRPr="005034AD" w:rsidRDefault="005034AD" w:rsidP="00503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5605</w:t>
            </w:r>
          </w:p>
        </w:tc>
        <w:tc>
          <w:tcPr>
            <w:tcW w:w="7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45F85F" w14:textId="77777777" w:rsidR="005034AD" w:rsidRPr="005034AD" w:rsidRDefault="005034AD" w:rsidP="005034A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TA tub1::pJM854(TUB1 +487::URA) mad2∆::HIS3 ura3-52 lys2-801 leu2-∆1 his3-∆200 trp1-∆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562090" w14:textId="77777777" w:rsidR="005034AD" w:rsidRPr="005034AD" w:rsidRDefault="005034AD" w:rsidP="005034A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5034AD" w:rsidRPr="005034AD" w14:paraId="66DADF8A" w14:textId="77777777" w:rsidTr="005034AD">
        <w:trPr>
          <w:trHeight w:val="54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4147A8" w14:textId="77777777" w:rsidR="005034AD" w:rsidRPr="005034AD" w:rsidRDefault="005034AD" w:rsidP="00503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5903</w:t>
            </w:r>
          </w:p>
        </w:tc>
        <w:tc>
          <w:tcPr>
            <w:tcW w:w="7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6CE0C" w14:textId="77777777" w:rsidR="005034AD" w:rsidRPr="005034AD" w:rsidRDefault="005034AD" w:rsidP="005034A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MATA tub1::pJM853(TUB1-F405Y +487::URA) PDR1::pdr1-DBD-CYC8::LEU2  ura3-52 lys2-801 leu2-∆1 his3-∆200 trp1-∆63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B9047" w14:textId="77777777" w:rsidR="005034AD" w:rsidRPr="005034AD" w:rsidRDefault="005034AD" w:rsidP="005034A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5034AD" w:rsidRPr="005034AD" w14:paraId="071B6F26" w14:textId="77777777" w:rsidTr="005034AD">
        <w:trPr>
          <w:trHeight w:val="54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BE929D" w14:textId="77777777" w:rsidR="005034AD" w:rsidRPr="005034AD" w:rsidRDefault="005034AD" w:rsidP="00503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5904</w:t>
            </w:r>
          </w:p>
        </w:tc>
        <w:tc>
          <w:tcPr>
            <w:tcW w:w="7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0B76F0" w14:textId="77777777" w:rsidR="005034AD" w:rsidRPr="005034AD" w:rsidRDefault="005034AD" w:rsidP="005034A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MATA tub1::pJM853(TUB1-F405Y +487::URA) PDR1::pdr1-DBD-CYC8::LEU2  ura3-52 lys2-801 leu2-∆1 his3-∆200 trp1-∆63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DEB039" w14:textId="77777777" w:rsidR="005034AD" w:rsidRPr="005034AD" w:rsidRDefault="005034AD" w:rsidP="005034A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5034AD" w:rsidRPr="005034AD" w14:paraId="153350FE" w14:textId="77777777" w:rsidTr="005034AD">
        <w:trPr>
          <w:trHeight w:val="54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3C29F" w14:textId="77777777" w:rsidR="005034AD" w:rsidRPr="005034AD" w:rsidRDefault="005034AD" w:rsidP="00503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5905</w:t>
            </w:r>
          </w:p>
        </w:tc>
        <w:tc>
          <w:tcPr>
            <w:tcW w:w="7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CE21FB" w14:textId="77777777" w:rsidR="005034AD" w:rsidRPr="005034AD" w:rsidRDefault="005034AD" w:rsidP="005034A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MATA tub1::pJM854(TUB1-F405Y-W408H-Y409F +487::URA) PDR1::pdr1-DBD-CYC8::LEU2  ura3-52 lys2-801 leu2-∆1 his3-∆200 trp1-∆63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FA7A52" w14:textId="77777777" w:rsidR="005034AD" w:rsidRPr="005034AD" w:rsidRDefault="005034AD" w:rsidP="005034A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5034AD" w:rsidRPr="005034AD" w14:paraId="170FBAB4" w14:textId="77777777" w:rsidTr="005034AD">
        <w:trPr>
          <w:trHeight w:val="54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B6D266" w14:textId="77777777" w:rsidR="005034AD" w:rsidRPr="005034AD" w:rsidRDefault="005034AD" w:rsidP="00503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5906</w:t>
            </w:r>
          </w:p>
        </w:tc>
        <w:tc>
          <w:tcPr>
            <w:tcW w:w="7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280C0" w14:textId="77777777" w:rsidR="005034AD" w:rsidRPr="005034AD" w:rsidRDefault="005034AD" w:rsidP="005034A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MATα tub1::pJM854(TUB1-F405Y-W408H-Y409F +487::URA) PDR1::pdr1-DBD-CYC8::LEU2  ura3-52 lys2-801 leu2-∆1 his3-∆200 trp1-∆63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21C98" w14:textId="77777777" w:rsidR="005034AD" w:rsidRPr="005034AD" w:rsidRDefault="005034AD" w:rsidP="005034A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5034AD" w:rsidRPr="005034AD" w14:paraId="092DA38B" w14:textId="77777777" w:rsidTr="005034AD">
        <w:trPr>
          <w:trHeight w:val="54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7A49CE" w14:textId="77777777" w:rsidR="005034AD" w:rsidRPr="005034AD" w:rsidRDefault="005034AD" w:rsidP="00503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5907</w:t>
            </w:r>
          </w:p>
        </w:tc>
        <w:tc>
          <w:tcPr>
            <w:tcW w:w="7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E4970" w14:textId="77777777" w:rsidR="005034AD" w:rsidRPr="005034AD" w:rsidRDefault="005034AD" w:rsidP="005034A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MATα tub1::pJM854(TUB1-W408H +487::URA) PDR1::pdr1-DBD-CYC8::LEU2  ura3-52 lys2-801 leu2-∆1 his3-∆200 trp1-∆63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43337" w14:textId="77777777" w:rsidR="005034AD" w:rsidRPr="005034AD" w:rsidRDefault="005034AD" w:rsidP="005034A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5034AD" w:rsidRPr="005034AD" w14:paraId="0E4E7678" w14:textId="77777777" w:rsidTr="005034AD">
        <w:trPr>
          <w:trHeight w:val="54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E7C7D0" w14:textId="77777777" w:rsidR="005034AD" w:rsidRPr="005034AD" w:rsidRDefault="005034AD" w:rsidP="00503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5908</w:t>
            </w:r>
          </w:p>
        </w:tc>
        <w:tc>
          <w:tcPr>
            <w:tcW w:w="7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958DE" w14:textId="77777777" w:rsidR="005034AD" w:rsidRPr="005034AD" w:rsidRDefault="005034AD" w:rsidP="005034A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MATα tub1::pJM854(TUB1-W408H +487::URA) PDR1::pdr1-DBD-CYC8::LEU2  ura3-52 lys2-801 leu2-∆1 his3-∆200 trp1-∆63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3227A" w14:textId="77777777" w:rsidR="005034AD" w:rsidRPr="005034AD" w:rsidRDefault="005034AD" w:rsidP="005034A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5034AD" w:rsidRPr="005034AD" w14:paraId="5C3F1AFF" w14:textId="77777777" w:rsidTr="005034AD">
        <w:trPr>
          <w:trHeight w:val="54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38C64" w14:textId="77777777" w:rsidR="005034AD" w:rsidRPr="005034AD" w:rsidRDefault="005034AD" w:rsidP="00503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5909</w:t>
            </w:r>
          </w:p>
        </w:tc>
        <w:tc>
          <w:tcPr>
            <w:tcW w:w="7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CDDE60" w14:textId="77777777" w:rsidR="005034AD" w:rsidRPr="005034AD" w:rsidRDefault="005034AD" w:rsidP="005034A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MATα tub1::pJM856(TUB1-Y409F +487::URA) PDR1::pdr1-DBD-CYC8::LEU2  ura3-52 lys2-801 leu2-∆1 his3-∆200 trp1-∆63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D8E111" w14:textId="77777777" w:rsidR="005034AD" w:rsidRPr="005034AD" w:rsidRDefault="005034AD" w:rsidP="005034A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5034AD" w:rsidRPr="005034AD" w14:paraId="543C7C8E" w14:textId="77777777" w:rsidTr="005034AD">
        <w:trPr>
          <w:trHeight w:val="54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FB8FF6" w14:textId="77777777" w:rsidR="005034AD" w:rsidRPr="005034AD" w:rsidRDefault="005034AD" w:rsidP="00503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5910</w:t>
            </w:r>
          </w:p>
        </w:tc>
        <w:tc>
          <w:tcPr>
            <w:tcW w:w="7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EBCB6" w14:textId="77777777" w:rsidR="005034AD" w:rsidRPr="005034AD" w:rsidRDefault="005034AD" w:rsidP="005034A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MATα tub1::pJM856(TUB1-Y409F +487::URA) PDR1::pdr1-DBD-CYC8::LEU2  ura3-52 lys2-801 leu2-∆1 his3-∆200 trp1-∆63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A84FC" w14:textId="77777777" w:rsidR="005034AD" w:rsidRPr="005034AD" w:rsidRDefault="005034AD" w:rsidP="005034A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5034AD" w:rsidRPr="005034AD" w14:paraId="377BF4F1" w14:textId="77777777" w:rsidTr="005034AD">
        <w:trPr>
          <w:trHeight w:val="54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33897" w14:textId="77777777" w:rsidR="005034AD" w:rsidRPr="005034AD" w:rsidRDefault="005034AD" w:rsidP="00503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5911</w:t>
            </w:r>
          </w:p>
        </w:tc>
        <w:tc>
          <w:tcPr>
            <w:tcW w:w="7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1ECD00" w14:textId="77777777" w:rsidR="005034AD" w:rsidRPr="005034AD" w:rsidRDefault="005034AD" w:rsidP="005034A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MATα tub1::pJM469(TUB1 +487::URA) PDR1::pdr1-DBD-CYC8::LEU2  ura3-52 lys2-801 leu2-∆1 his3-∆200 trp1-∆63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B522A" w14:textId="77777777" w:rsidR="005034AD" w:rsidRPr="005034AD" w:rsidRDefault="005034AD" w:rsidP="005034A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5034AD" w:rsidRPr="005034AD" w14:paraId="16572FE4" w14:textId="77777777" w:rsidTr="005034AD">
        <w:trPr>
          <w:trHeight w:val="54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7099AB" w14:textId="77777777" w:rsidR="005034AD" w:rsidRPr="005034AD" w:rsidRDefault="005034AD" w:rsidP="00503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5912</w:t>
            </w:r>
          </w:p>
        </w:tc>
        <w:tc>
          <w:tcPr>
            <w:tcW w:w="7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C3FFF9" w14:textId="77777777" w:rsidR="005034AD" w:rsidRPr="005034AD" w:rsidRDefault="005034AD" w:rsidP="005034A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MATα tub1::pJM469(TUB1 +487::URA) PDR1::pdr1-DBD-CYC8::LEU2  ura3-52 lys2-801 leu2-∆1 his3-∆200 trp1-∆63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FDEE7" w14:textId="77777777" w:rsidR="005034AD" w:rsidRPr="005034AD" w:rsidRDefault="005034AD" w:rsidP="005034A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5034AD" w:rsidRPr="005034AD" w14:paraId="7B048FA7" w14:textId="77777777" w:rsidTr="005034AD">
        <w:trPr>
          <w:trHeight w:val="54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50DEE" w14:textId="77777777" w:rsidR="005034AD" w:rsidRPr="005034AD" w:rsidRDefault="005034AD" w:rsidP="00503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5913</w:t>
            </w:r>
          </w:p>
        </w:tc>
        <w:tc>
          <w:tcPr>
            <w:tcW w:w="7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841D9A" w14:textId="77777777" w:rsidR="005034AD" w:rsidRPr="005034AD" w:rsidRDefault="005034AD" w:rsidP="005034AD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MATA tub1::pJM469(TUB1 +487::URA) PDR1::pdr1-DBD-CYC8::LEU2  ura3-52 lys2-801 leu2-∆1 his3-∆200 trp1-∆63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09B5B" w14:textId="77777777" w:rsidR="005034AD" w:rsidRPr="005034AD" w:rsidRDefault="005034AD" w:rsidP="005034A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34AD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</w:tr>
    </w:tbl>
    <w:p w14:paraId="417DB10F" w14:textId="77777777" w:rsidR="00005DA5" w:rsidRDefault="00005DA5"/>
    <w:p w14:paraId="02427DD6" w14:textId="77777777" w:rsidR="005034AD" w:rsidRDefault="005034AD"/>
    <w:p w14:paraId="3E56348E" w14:textId="553225E7" w:rsidR="005034AD" w:rsidRDefault="005034AD"/>
    <w:sectPr w:rsidR="005034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9DEB24" w14:textId="77777777" w:rsidR="00D34A65" w:rsidRDefault="00D34A65" w:rsidP="005034AD">
      <w:r>
        <w:separator/>
      </w:r>
    </w:p>
  </w:endnote>
  <w:endnote w:type="continuationSeparator" w:id="0">
    <w:p w14:paraId="5CBC95DA" w14:textId="77777777" w:rsidR="00D34A65" w:rsidRDefault="00D34A65" w:rsidP="005034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B36A5D" w14:textId="77777777" w:rsidR="00D34A65" w:rsidRDefault="00D34A65" w:rsidP="005034AD">
      <w:r>
        <w:separator/>
      </w:r>
    </w:p>
  </w:footnote>
  <w:footnote w:type="continuationSeparator" w:id="0">
    <w:p w14:paraId="1E7A65F5" w14:textId="77777777" w:rsidR="00D34A65" w:rsidRDefault="00D34A65" w:rsidP="005034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4AD"/>
    <w:rsid w:val="00005DA5"/>
    <w:rsid w:val="000564C4"/>
    <w:rsid w:val="00063B7B"/>
    <w:rsid w:val="000B6A16"/>
    <w:rsid w:val="005034AD"/>
    <w:rsid w:val="008105E9"/>
    <w:rsid w:val="00A27F5F"/>
    <w:rsid w:val="00D34A65"/>
    <w:rsid w:val="00EB1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729D40"/>
  <w15:chartTrackingRefBased/>
  <w15:docId w15:val="{1A9F608E-3E97-0641-BF72-E8EADBA28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4AD"/>
    <w:rPr>
      <w:rFonts w:ascii="Times New Roman" w:eastAsia="Times New Roman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34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34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34A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34A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34A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34A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34A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34A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34A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34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34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34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34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34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34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34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34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34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34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34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34A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34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34A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5034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34AD"/>
    <w:pPr>
      <w:ind w:left="720"/>
      <w:contextualSpacing/>
    </w:pPr>
    <w:rPr>
      <w:rFonts w:asciiTheme="minorHAnsi" w:eastAsiaTheme="minorHAnsi" w:hAnsiTheme="minorHAnsi" w:cstheme="minorBidi"/>
      <w:kern w:val="2"/>
    </w:rPr>
  </w:style>
  <w:style w:type="character" w:styleId="IntenseEmphasis">
    <w:name w:val="Intense Emphasis"/>
    <w:basedOn w:val="DefaultParagraphFont"/>
    <w:uiPriority w:val="21"/>
    <w:qFormat/>
    <w:rsid w:val="005034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34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34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34A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034A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</w:rPr>
  </w:style>
  <w:style w:type="character" w:customStyle="1" w:styleId="HeaderChar">
    <w:name w:val="Header Char"/>
    <w:basedOn w:val="DefaultParagraphFont"/>
    <w:link w:val="Header"/>
    <w:uiPriority w:val="99"/>
    <w:rsid w:val="005034AD"/>
  </w:style>
  <w:style w:type="paragraph" w:styleId="Footer">
    <w:name w:val="footer"/>
    <w:basedOn w:val="Normal"/>
    <w:link w:val="FooterChar"/>
    <w:uiPriority w:val="99"/>
    <w:unhideWhenUsed/>
    <w:rsid w:val="005034A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</w:rPr>
  </w:style>
  <w:style w:type="character" w:customStyle="1" w:styleId="FooterChar">
    <w:name w:val="Footer Char"/>
    <w:basedOn w:val="DefaultParagraphFont"/>
    <w:link w:val="Footer"/>
    <w:uiPriority w:val="99"/>
    <w:rsid w:val="005034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38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0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2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730</Words>
  <Characters>4166</Characters>
  <Application>Microsoft Office Word</Application>
  <DocSecurity>0</DocSecurity>
  <Lines>34</Lines>
  <Paragraphs>9</Paragraphs>
  <ScaleCrop>false</ScaleCrop>
  <Company/>
  <LinksUpToDate>false</LinksUpToDate>
  <CharactersWithSpaces>4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Jeffrey</dc:creator>
  <cp:keywords/>
  <dc:description/>
  <cp:lastModifiedBy>Moore, Jeffrey</cp:lastModifiedBy>
  <cp:revision>1</cp:revision>
  <dcterms:created xsi:type="dcterms:W3CDTF">2026-02-16T16:38:00Z</dcterms:created>
  <dcterms:modified xsi:type="dcterms:W3CDTF">2026-02-16T16:54:00Z</dcterms:modified>
</cp:coreProperties>
</file>